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04D5D" w14:textId="241FBDA4" w:rsidR="00ED3060" w:rsidRPr="00ED3060" w:rsidRDefault="00ED3060" w:rsidP="00766B33">
      <w:pPr>
        <w:keepNext/>
        <w:keepLines/>
        <w:spacing w:before="240" w:line="360" w:lineRule="auto"/>
        <w:jc w:val="both"/>
        <w:outlineLvl w:val="0"/>
        <w:rPr>
          <w:rFonts w:ascii="Calibri Light" w:eastAsia="SimSun" w:hAnsi="Calibri Light" w:cs="Times New Roman"/>
          <w:color w:val="000000"/>
          <w:sz w:val="32"/>
          <w:szCs w:val="32"/>
          <w:lang w:eastAsia="zh-CN"/>
        </w:rPr>
      </w:pPr>
      <w:r>
        <w:rPr>
          <w:rFonts w:ascii="Calibri Light" w:eastAsia="SimSun" w:hAnsi="Calibri Light" w:cs="Times New Roman"/>
          <w:color w:val="000000"/>
          <w:sz w:val="32"/>
          <w:szCs w:val="32"/>
          <w:lang w:eastAsia="zh-CN"/>
        </w:rPr>
        <w:t>S</w:t>
      </w:r>
      <w:r w:rsidR="00152F28">
        <w:rPr>
          <w:rFonts w:ascii="Calibri Light" w:eastAsia="SimSun" w:hAnsi="Calibri Light" w:cs="Times New Roman"/>
          <w:color w:val="000000"/>
          <w:sz w:val="32"/>
          <w:szCs w:val="32"/>
          <w:lang w:eastAsia="zh-CN"/>
        </w:rPr>
        <w:t>3</w:t>
      </w:r>
      <w:r>
        <w:rPr>
          <w:rFonts w:ascii="Calibri Light" w:eastAsia="SimSun" w:hAnsi="Calibri Light" w:cs="Times New Roman"/>
          <w:color w:val="000000"/>
          <w:sz w:val="32"/>
          <w:szCs w:val="32"/>
          <w:lang w:eastAsia="zh-CN"/>
        </w:rPr>
        <w:t xml:space="preserve"> Text Estimating number of individual participant data</w:t>
      </w:r>
    </w:p>
    <w:p w14:paraId="1C0FDBBD" w14:textId="49E5C8D9" w:rsidR="00C56528" w:rsidRDefault="00F3064F" w:rsidP="00766B33">
      <w:pPr>
        <w:spacing w:line="360" w:lineRule="auto"/>
      </w:pPr>
      <w:r>
        <w:t xml:space="preserve">We estimated the number of </w:t>
      </w:r>
      <w:r w:rsidR="00C56528">
        <w:t xml:space="preserve">relevant </w:t>
      </w:r>
      <w:r>
        <w:t>individual pa</w:t>
      </w:r>
      <w:r w:rsidR="00ED3060">
        <w:t>r</w:t>
      </w:r>
      <w:r>
        <w:t>ti</w:t>
      </w:r>
      <w:r w:rsidR="00ED3060">
        <w:t>cipa</w:t>
      </w:r>
      <w:r>
        <w:t>nt data</w:t>
      </w:r>
      <w:r w:rsidR="00C56528">
        <w:t xml:space="preserve"> (IPD)</w:t>
      </w:r>
      <w:r>
        <w:t xml:space="preserve"> where it was not clear how many participants’ data could be used for an</w:t>
      </w:r>
      <w:r w:rsidR="00877228">
        <w:t xml:space="preserve"> estimate of drug</w:t>
      </w:r>
      <w:r>
        <w:t xml:space="preserve"> efficacy</w:t>
      </w:r>
      <w:r w:rsidR="00C56528">
        <w:t>; i.e. the number of treated participants, positively diagnosed at baseline, and followed up 60 days or less after treatment</w:t>
      </w:r>
      <w:r>
        <w:t xml:space="preserve">. We </w:t>
      </w:r>
      <w:r w:rsidR="009568BD">
        <w:t>adapted</w:t>
      </w:r>
      <w:r>
        <w:t xml:space="preserve"> our estimation </w:t>
      </w:r>
      <w:r w:rsidR="00C56528">
        <w:t>procedure</w:t>
      </w:r>
      <w:r>
        <w:t xml:space="preserve"> depending on the reported items in the publication</w:t>
      </w:r>
      <w:r w:rsidR="00141601">
        <w:t>.</w:t>
      </w:r>
      <w:r w:rsidR="00141601" w:rsidRPr="00141601">
        <w:t xml:space="preserve"> </w:t>
      </w:r>
      <w:r w:rsidR="00C56528">
        <w:t>Calculations</w:t>
      </w:r>
      <w:r w:rsidR="00520756">
        <w:t xml:space="preserve"> in addition to those listed below</w:t>
      </w:r>
      <w:r w:rsidR="00141601" w:rsidRPr="00141601">
        <w:t xml:space="preserve"> are clarified in </w:t>
      </w:r>
      <w:r w:rsidR="00141601" w:rsidRPr="00152F28">
        <w:t>the column [</w:t>
      </w:r>
      <w:r w:rsidR="00152F28" w:rsidRPr="00152F28">
        <w:t>J2_effEstMet</w:t>
      </w:r>
      <w:bookmarkStart w:id="0" w:name="_GoBack"/>
      <w:bookmarkEnd w:id="0"/>
      <w:r w:rsidR="00152F28" w:rsidRPr="00152F28">
        <w:t>hod</w:t>
      </w:r>
      <w:r w:rsidR="00141601" w:rsidRPr="00152F28">
        <w:t>]</w:t>
      </w:r>
      <w:r w:rsidR="00520756" w:rsidRPr="00152F28">
        <w:t xml:space="preserve"> of S</w:t>
      </w:r>
      <w:r w:rsidR="006B6665" w:rsidRPr="00152F28">
        <w:t>3</w:t>
      </w:r>
      <w:r w:rsidR="00520756" w:rsidRPr="00152F28">
        <w:t xml:space="preserve"> Dataset</w:t>
      </w:r>
      <w:r w:rsidR="00141601" w:rsidRPr="00152F28">
        <w:t xml:space="preserve"> and</w:t>
      </w:r>
      <w:r w:rsidR="00141601" w:rsidRPr="00141601">
        <w:t xml:space="preserve"> may include use of numbers of pa</w:t>
      </w:r>
      <w:r w:rsidR="00ED3060">
        <w:t>r</w:t>
      </w:r>
      <w:r w:rsidR="00141601" w:rsidRPr="00141601">
        <w:t>ti</w:t>
      </w:r>
      <w:r w:rsidR="00ED3060">
        <w:t>cipa</w:t>
      </w:r>
      <w:r w:rsidR="00141601" w:rsidRPr="00141601">
        <w:t>nts involved in other parts of the study.</w:t>
      </w:r>
      <w:r>
        <w:t xml:space="preserve"> </w:t>
      </w:r>
    </w:p>
    <w:p w14:paraId="3452369E" w14:textId="77777777" w:rsidR="00C56528" w:rsidRDefault="00C56528" w:rsidP="00766B33">
      <w:pPr>
        <w:spacing w:line="360" w:lineRule="auto"/>
      </w:pPr>
    </w:p>
    <w:p w14:paraId="3EA33629" w14:textId="3B3D0A17" w:rsidR="00F3064F" w:rsidRPr="00A744C3" w:rsidRDefault="00520756" w:rsidP="00766B33">
      <w:pPr>
        <w:spacing w:line="360" w:lineRule="auto"/>
      </w:pPr>
      <w:r>
        <w:t xml:space="preserve">The principal estimation methods </w:t>
      </w:r>
      <w:r w:rsidR="001B3CB1">
        <w:t xml:space="preserve">common to multiple studies </w:t>
      </w:r>
      <w:r>
        <w:t xml:space="preserve">are </w:t>
      </w:r>
      <w:r w:rsidR="00A744C3">
        <w:t>described as follows. Abbreviations used throughout: STH</w:t>
      </w:r>
      <w:r w:rsidR="003D7173">
        <w:t xml:space="preserve">, </w:t>
      </w:r>
      <w:r w:rsidR="00A744C3">
        <w:t>soil-transmitted helminthiasis</w:t>
      </w:r>
      <w:r w:rsidR="003D7173">
        <w:t>;</w:t>
      </w:r>
      <w:r w:rsidR="00A744C3">
        <w:t xml:space="preserve"> </w:t>
      </w:r>
      <w:proofErr w:type="gramStart"/>
      <w:r w:rsidR="00A744C3">
        <w:t>Al</w:t>
      </w:r>
      <w:r w:rsidR="003D7173">
        <w:t xml:space="preserve">, </w:t>
      </w:r>
      <w:r w:rsidR="00A744C3">
        <w:t xml:space="preserve"> </w:t>
      </w:r>
      <w:r w:rsidR="00A744C3">
        <w:rPr>
          <w:i/>
        </w:rPr>
        <w:t>Ascaris</w:t>
      </w:r>
      <w:proofErr w:type="gramEnd"/>
      <w:r w:rsidR="00A744C3">
        <w:rPr>
          <w:i/>
        </w:rPr>
        <w:t xml:space="preserve"> lumbricoides</w:t>
      </w:r>
      <w:r w:rsidR="003D7173">
        <w:t>;</w:t>
      </w:r>
      <w:r w:rsidR="00A744C3">
        <w:t xml:space="preserve"> Tt</w:t>
      </w:r>
      <w:r w:rsidR="003D7173">
        <w:t xml:space="preserve">, </w:t>
      </w:r>
      <w:r w:rsidR="00A744C3">
        <w:rPr>
          <w:i/>
        </w:rPr>
        <w:t>Trichuris trichiura</w:t>
      </w:r>
      <w:r w:rsidR="003D7173">
        <w:t>;</w:t>
      </w:r>
      <w:r w:rsidR="00A744C3">
        <w:t xml:space="preserve"> HW</w:t>
      </w:r>
      <w:r w:rsidR="003D7173">
        <w:t>,</w:t>
      </w:r>
      <w:r w:rsidR="00A744C3">
        <w:t xml:space="preserve"> hookworm</w:t>
      </w:r>
      <w:r w:rsidR="002A4344">
        <w:t>.</w:t>
      </w:r>
    </w:p>
    <w:p w14:paraId="43B5E7A7" w14:textId="77777777" w:rsidR="00F3064F" w:rsidRDefault="00F3064F" w:rsidP="00766B33">
      <w:pPr>
        <w:spacing w:line="360" w:lineRule="auto"/>
      </w:pPr>
    </w:p>
    <w:p w14:paraId="23C388CF" w14:textId="3B088A4C" w:rsidR="00F3064F" w:rsidRDefault="00F3064F" w:rsidP="00766B33">
      <w:pPr>
        <w:pStyle w:val="ListParagraph"/>
        <w:numPr>
          <w:ilvl w:val="0"/>
          <w:numId w:val="3"/>
        </w:numPr>
        <w:spacing w:line="360" w:lineRule="auto"/>
      </w:pPr>
      <w:r>
        <w:t xml:space="preserve">If a baseline (pre-treatment) prevalence of the </w:t>
      </w:r>
      <w:r w:rsidR="00EF1084">
        <w:t>three soil-transmitted helminth</w:t>
      </w:r>
      <w:r w:rsidR="00ED3060">
        <w:t xml:space="preserve"> infections</w:t>
      </w:r>
      <w:r>
        <w:t xml:space="preserve"> of interest (combined) was reported,</w:t>
      </w:r>
      <w:r w:rsidR="00561645">
        <w:t xml:space="preserve"> and there is loss to follow-up,</w:t>
      </w:r>
      <w:r>
        <w:t xml:space="preserve"> this was multiplied by the number of participants followed up, making the assumption that the loss to follow up was not dependent on infection status.</w:t>
      </w:r>
      <w:r w:rsidR="00ED3060">
        <w:t xml:space="preserve"> This method is referred to as</w:t>
      </w:r>
      <w:r w:rsidR="00C56528">
        <w:t xml:space="preserve"> “</w:t>
      </w:r>
      <w:r w:rsidR="000F6FFA" w:rsidRPr="002A4344">
        <w:rPr>
          <w:b/>
        </w:rPr>
        <w:t>use</w:t>
      </w:r>
      <w:r w:rsidR="000F6FFA" w:rsidRPr="00152F28">
        <w:rPr>
          <w:b/>
        </w:rPr>
        <w:t xml:space="preserve"> </w:t>
      </w:r>
      <w:r w:rsidR="00DB4EDA" w:rsidRPr="002A4344">
        <w:rPr>
          <w:b/>
        </w:rPr>
        <w:t>baseline prevalence</w:t>
      </w:r>
      <w:r w:rsidR="00DB4EDA">
        <w:t>”</w:t>
      </w:r>
      <w:r w:rsidR="00F118C3">
        <w:t xml:space="preserve"> in S3 Dataset column [</w:t>
      </w:r>
      <w:r w:rsidR="00152F28" w:rsidRPr="00152F28">
        <w:t>J2_effEstMethod</w:t>
      </w:r>
      <w:r w:rsidR="00F118C3">
        <w:t>].</w:t>
      </w:r>
    </w:p>
    <w:p w14:paraId="3B320A29" w14:textId="14EB1596" w:rsidR="00F3064F" w:rsidRPr="00152F28" w:rsidRDefault="00F3064F" w:rsidP="00766B33">
      <w:pPr>
        <w:pStyle w:val="ListParagraph"/>
        <w:numPr>
          <w:ilvl w:val="0"/>
          <w:numId w:val="3"/>
        </w:numPr>
        <w:spacing w:line="360" w:lineRule="auto"/>
      </w:pPr>
      <w:r>
        <w:t xml:space="preserve">If </w:t>
      </w:r>
      <w:r w:rsidR="002A4344">
        <w:t xml:space="preserve">infection </w:t>
      </w:r>
      <w:r>
        <w:t>prevalence was reported individually, but with no clarification of the prevalence of single or multiple species, then</w:t>
      </w:r>
      <w:r w:rsidR="00F31779">
        <w:t xml:space="preserve"> </w:t>
      </w:r>
      <w:r>
        <w:t xml:space="preserve">the most common infection </w:t>
      </w:r>
      <w:r w:rsidR="00DB4EDA">
        <w:t xml:space="preserve">is </w:t>
      </w:r>
      <w:r>
        <w:t>the lower bound of the combined prevalence</w:t>
      </w:r>
      <w:r w:rsidR="00DB4EDA">
        <w:t>, since most conservatively, all</w:t>
      </w:r>
      <w:r>
        <w:t xml:space="preserve"> other infections </w:t>
      </w:r>
      <w:r w:rsidR="00DB4EDA">
        <w:t>could b</w:t>
      </w:r>
      <w:r>
        <w:t xml:space="preserve">e concomitant with the most common. This lower bound </w:t>
      </w:r>
      <w:r w:rsidR="00EF1084">
        <w:t>was</w:t>
      </w:r>
      <w:r w:rsidR="00DB4EDA">
        <w:t xml:space="preserve"> taken</w:t>
      </w:r>
      <w:r w:rsidR="00EF1084">
        <w:t xml:space="preserve"> as the </w:t>
      </w:r>
      <w:r w:rsidR="00DB4EDA">
        <w:t>estimate of STH prevalence</w:t>
      </w:r>
      <w:r w:rsidR="002A4344">
        <w:t xml:space="preserve"> (before or after treatment as </w:t>
      </w:r>
      <w:r w:rsidR="00152F28">
        <w:t>reported</w:t>
      </w:r>
      <w:r w:rsidR="002A4344">
        <w:t>)</w:t>
      </w:r>
      <w:r w:rsidR="00DB4EDA">
        <w:t xml:space="preserve">. </w:t>
      </w:r>
      <w:r w:rsidR="002A4344">
        <w:t>This method is referred to as</w:t>
      </w:r>
      <w:r w:rsidR="002A4344" w:rsidDel="002A4344">
        <w:t xml:space="preserve"> </w:t>
      </w:r>
      <w:r w:rsidR="00DB4EDA">
        <w:t>“</w:t>
      </w:r>
      <w:r w:rsidR="000F6FFA">
        <w:rPr>
          <w:b/>
        </w:rPr>
        <w:t>use prevalence of most common (</w:t>
      </w:r>
      <w:r w:rsidR="00DB4EDA" w:rsidRPr="00DB4EDA">
        <w:rPr>
          <w:b/>
        </w:rPr>
        <w:t>Al/Tt/HW</w:t>
      </w:r>
      <w:r w:rsidR="000F6FFA" w:rsidRPr="00152F28">
        <w:rPr>
          <w:b/>
        </w:rPr>
        <w:t>)</w:t>
      </w:r>
      <w:r w:rsidR="00DB4EDA" w:rsidRPr="00152F28">
        <w:t>”</w:t>
      </w:r>
      <w:r w:rsidR="00D01254">
        <w:t xml:space="preserve"> (using the appropriate parasite in parentheses)</w:t>
      </w:r>
      <w:r w:rsidR="00DB4EDA" w:rsidRPr="00152F28">
        <w:t xml:space="preserve"> </w:t>
      </w:r>
      <w:r w:rsidR="002A4344" w:rsidRPr="00152F28">
        <w:t>in S3 Dataset column [</w:t>
      </w:r>
      <w:r w:rsidR="00152F28" w:rsidRPr="00152F28">
        <w:t>J2_effEstMethod</w:t>
      </w:r>
      <w:r w:rsidR="002A4344" w:rsidRPr="00152F28">
        <w:t>].</w:t>
      </w:r>
    </w:p>
    <w:p w14:paraId="688874BA" w14:textId="7E2ED370" w:rsidR="00D01254" w:rsidRPr="00152F28" w:rsidRDefault="00D01254" w:rsidP="00766B33">
      <w:pPr>
        <w:pStyle w:val="ListParagraph"/>
        <w:numPr>
          <w:ilvl w:val="0"/>
          <w:numId w:val="3"/>
        </w:numPr>
        <w:spacing w:line="360" w:lineRule="auto"/>
      </w:pPr>
      <w:r>
        <w:t>If both 1 and 2 apply, refer to this as “</w:t>
      </w:r>
      <w:r>
        <w:rPr>
          <w:b/>
        </w:rPr>
        <w:t>use baseline prevalence of most common (</w:t>
      </w:r>
      <w:r w:rsidRPr="00DB4EDA">
        <w:rPr>
          <w:b/>
        </w:rPr>
        <w:t>Al/Tt/HW</w:t>
      </w:r>
      <w:r w:rsidRPr="00152F28">
        <w:rPr>
          <w:b/>
        </w:rPr>
        <w:t>)</w:t>
      </w:r>
      <w:r w:rsidRPr="00152F28">
        <w:t>”</w:t>
      </w:r>
      <w:r>
        <w:t xml:space="preserve"> (using the appropriate parasite in parentheses).</w:t>
      </w:r>
    </w:p>
    <w:p w14:paraId="25630192" w14:textId="45484500" w:rsidR="00496F1F" w:rsidRPr="00152F28" w:rsidRDefault="00D01254" w:rsidP="00766B33">
      <w:pPr>
        <w:pStyle w:val="ListParagraph"/>
        <w:numPr>
          <w:ilvl w:val="0"/>
          <w:numId w:val="3"/>
        </w:numPr>
        <w:spacing w:line="360" w:lineRule="auto"/>
      </w:pPr>
      <w:r w:rsidRPr="00152F28">
        <w:t>If prevalence of STH (or individual infection prevalence) is reported across arms/cohorts, we assumed that prevalence did not significantly differ across arms/cohorts.</w:t>
      </w:r>
      <w:r>
        <w:t xml:space="preserve"> This method is referred to as</w:t>
      </w:r>
      <w:r w:rsidDel="002A4344">
        <w:t xml:space="preserve"> </w:t>
      </w:r>
      <w:r>
        <w:t>“</w:t>
      </w:r>
      <w:r>
        <w:rPr>
          <w:b/>
        </w:rPr>
        <w:t xml:space="preserve">assume same </w:t>
      </w:r>
      <w:r w:rsidR="004A3F38">
        <w:rPr>
          <w:b/>
        </w:rPr>
        <w:t>(</w:t>
      </w:r>
      <w:r w:rsidR="004A3F38" w:rsidRPr="00DB4EDA">
        <w:rPr>
          <w:b/>
        </w:rPr>
        <w:t>Al/Tt/HW</w:t>
      </w:r>
      <w:r w:rsidR="004A3F38" w:rsidRPr="00152F28">
        <w:rPr>
          <w:b/>
        </w:rPr>
        <w:t>)</w:t>
      </w:r>
      <w:r w:rsidR="004A3F38">
        <w:rPr>
          <w:b/>
        </w:rPr>
        <w:t xml:space="preserve"> </w:t>
      </w:r>
      <w:r>
        <w:rPr>
          <w:b/>
        </w:rPr>
        <w:t xml:space="preserve">prevalence </w:t>
      </w:r>
      <w:r>
        <w:rPr>
          <w:b/>
        </w:rPr>
        <w:lastRenderedPageBreak/>
        <w:t>across groups</w:t>
      </w:r>
      <w:r w:rsidRPr="00152F28">
        <w:t>”</w:t>
      </w:r>
      <w:r w:rsidR="004A3F38">
        <w:t xml:space="preserve"> (with infection clarification as appropriate) </w:t>
      </w:r>
      <w:r w:rsidRPr="00152F28">
        <w:t>in S3 Dataset column [J2_effEstMethod].</w:t>
      </w:r>
    </w:p>
    <w:p w14:paraId="64E00AA4" w14:textId="17CB9300" w:rsidR="00C56528" w:rsidRPr="00152F28" w:rsidRDefault="00F3064F" w:rsidP="00766B33">
      <w:pPr>
        <w:pStyle w:val="ListParagraph"/>
        <w:numPr>
          <w:ilvl w:val="0"/>
          <w:numId w:val="3"/>
        </w:numPr>
        <w:spacing w:line="360" w:lineRule="auto"/>
      </w:pPr>
      <w:r w:rsidRPr="00152F28">
        <w:t xml:space="preserve">If </w:t>
      </w:r>
      <w:r w:rsidR="000F6FFA" w:rsidRPr="00152F28">
        <w:t>total loss to follow-</w:t>
      </w:r>
      <w:r w:rsidRPr="00152F28">
        <w:t>up across all treatment arms was reported, but not broken down by arm,</w:t>
      </w:r>
      <w:r w:rsidR="00141601" w:rsidRPr="00152F28">
        <w:t xml:space="preserve"> </w:t>
      </w:r>
      <w:r w:rsidRPr="00152F28">
        <w:t xml:space="preserve">loss to follow up </w:t>
      </w:r>
      <w:r w:rsidR="00F31779" w:rsidRPr="00152F28">
        <w:t xml:space="preserve">was calculated </w:t>
      </w:r>
      <w:r w:rsidR="001315FC" w:rsidRPr="00152F28">
        <w:t>as</w:t>
      </w:r>
      <w:r w:rsidRPr="00152F28">
        <w:t xml:space="preserve"> </w:t>
      </w:r>
      <w:r w:rsidR="001315FC" w:rsidRPr="00152F28">
        <w:t>proportional to</w:t>
      </w:r>
      <w:r w:rsidR="00F31779" w:rsidRPr="00152F28">
        <w:t xml:space="preserve"> the</w:t>
      </w:r>
      <w:r w:rsidR="001315FC" w:rsidRPr="00152F28">
        <w:t xml:space="preserve"> size of arms (assuming no biased loss across arms).</w:t>
      </w:r>
      <w:r w:rsidR="00F31779" w:rsidRPr="00152F28">
        <w:t xml:space="preserve"> This method is referred to as</w:t>
      </w:r>
      <w:r w:rsidR="001315FC" w:rsidRPr="00152F28">
        <w:t xml:space="preserve"> “</w:t>
      </w:r>
      <w:r w:rsidR="00A744C3" w:rsidRPr="00152F28">
        <w:rPr>
          <w:b/>
        </w:rPr>
        <w:t>assume dropout</w:t>
      </w:r>
      <w:r w:rsidR="00A744C3" w:rsidRPr="00152F28">
        <w:t xml:space="preserve"> </w:t>
      </w:r>
      <w:r w:rsidR="000F6FFA" w:rsidRPr="00152F28">
        <w:rPr>
          <w:b/>
        </w:rPr>
        <w:t>proportional to arm size</w:t>
      </w:r>
      <w:r w:rsidR="000F6FFA" w:rsidRPr="00152F28">
        <w:t>”</w:t>
      </w:r>
      <w:r w:rsidR="00F31779" w:rsidRPr="00152F28">
        <w:t xml:space="preserve"> in S3 Dataset column [</w:t>
      </w:r>
      <w:r w:rsidR="00152F28" w:rsidRPr="00152F28">
        <w:t>J2_effEstMethod</w:t>
      </w:r>
      <w:r w:rsidR="00F31779" w:rsidRPr="00152F28">
        <w:t>].</w:t>
      </w:r>
    </w:p>
    <w:p w14:paraId="1B5CD8A3" w14:textId="250E29AD" w:rsidR="00E841B2" w:rsidRPr="00152F28" w:rsidRDefault="00C56528" w:rsidP="00766B33">
      <w:pPr>
        <w:pStyle w:val="ListParagraph"/>
        <w:numPr>
          <w:ilvl w:val="0"/>
          <w:numId w:val="3"/>
        </w:numPr>
        <w:spacing w:line="360" w:lineRule="auto"/>
      </w:pPr>
      <w:r w:rsidRPr="00152F28">
        <w:t xml:space="preserve">If no loss to follow-up was mentioned, </w:t>
      </w:r>
      <w:r w:rsidR="004212A2" w:rsidRPr="00152F28">
        <w:t xml:space="preserve">we </w:t>
      </w:r>
      <w:r w:rsidRPr="00152F28">
        <w:t>assume</w:t>
      </w:r>
      <w:r w:rsidR="004212A2" w:rsidRPr="00152F28">
        <w:t>d that</w:t>
      </w:r>
      <w:r w:rsidRPr="00152F28">
        <w:t xml:space="preserve"> the numbers reported </w:t>
      </w:r>
      <w:r w:rsidR="004212A2" w:rsidRPr="00152F28">
        <w:t>are</w:t>
      </w:r>
      <w:r w:rsidRPr="00152F28">
        <w:t xml:space="preserve"> those who were treat</w:t>
      </w:r>
      <w:r w:rsidR="00CD25DC" w:rsidRPr="00152F28">
        <w:t xml:space="preserve">ed and followed up successfully. </w:t>
      </w:r>
      <w:r w:rsidR="004212A2" w:rsidRPr="00152F28">
        <w:t xml:space="preserve">This method is referred to as </w:t>
      </w:r>
      <w:r w:rsidR="00CD25DC" w:rsidRPr="00152F28">
        <w:t>“</w:t>
      </w:r>
      <w:r w:rsidR="00CD25DC" w:rsidRPr="00152F28">
        <w:rPr>
          <w:b/>
        </w:rPr>
        <w:t xml:space="preserve">assume reported are </w:t>
      </w:r>
      <w:r w:rsidR="00E841B2" w:rsidRPr="00152F28">
        <w:rPr>
          <w:b/>
        </w:rPr>
        <w:t>treated and followed</w:t>
      </w:r>
      <w:r w:rsidR="00E841B2" w:rsidRPr="00152F28">
        <w:t>”</w:t>
      </w:r>
      <w:r w:rsidR="004212A2" w:rsidRPr="00152F28">
        <w:t xml:space="preserve"> in S3 Dataset column [</w:t>
      </w:r>
      <w:r w:rsidR="00152F28" w:rsidRPr="00152F28">
        <w:t>J2_effEstMethod</w:t>
      </w:r>
      <w:r w:rsidR="004212A2" w:rsidRPr="00152F28">
        <w:t>].</w:t>
      </w:r>
    </w:p>
    <w:p w14:paraId="471E8D26" w14:textId="1D9D7A7F" w:rsidR="00532508" w:rsidRPr="00F3064F" w:rsidRDefault="00141601" w:rsidP="00766B33">
      <w:pPr>
        <w:pStyle w:val="ListParagraph"/>
        <w:numPr>
          <w:ilvl w:val="0"/>
          <w:numId w:val="3"/>
        </w:numPr>
        <w:spacing w:line="360" w:lineRule="auto"/>
      </w:pPr>
      <w:r w:rsidRPr="00152F28">
        <w:t xml:space="preserve">For the small number of </w:t>
      </w:r>
      <w:r w:rsidR="00F118C3">
        <w:t>arms</w:t>
      </w:r>
      <w:r w:rsidR="00F118C3" w:rsidRPr="00152F28">
        <w:t xml:space="preserve"> </w:t>
      </w:r>
      <w:r w:rsidRPr="00152F28">
        <w:t xml:space="preserve">with </w:t>
      </w:r>
      <w:r w:rsidR="00F3064F" w:rsidRPr="00152F28">
        <w:t xml:space="preserve">very </w:t>
      </w:r>
      <w:r w:rsidRPr="00152F28">
        <w:t xml:space="preserve">little information reported, </w:t>
      </w:r>
      <w:r w:rsidR="00F3064F" w:rsidRPr="00152F28">
        <w:t>no estimate was made.</w:t>
      </w:r>
      <w:r w:rsidR="00050E9C" w:rsidRPr="00152F28">
        <w:t xml:space="preserve"> This is referred to </w:t>
      </w:r>
      <w:r w:rsidR="003B398B" w:rsidRPr="00152F28">
        <w:t>by an</w:t>
      </w:r>
      <w:r w:rsidR="00050E9C" w:rsidRPr="00152F28">
        <w:t xml:space="preserve"> “</w:t>
      </w:r>
      <w:r w:rsidR="00050E9C" w:rsidRPr="002D5498">
        <w:rPr>
          <w:b/>
        </w:rPr>
        <w:t>NA</w:t>
      </w:r>
      <w:r w:rsidR="00050E9C" w:rsidRPr="00152F28">
        <w:t>” in S3 Dataset column [</w:t>
      </w:r>
      <w:r w:rsidR="00152F28" w:rsidRPr="00152F28">
        <w:t>J2_efficacy_n</w:t>
      </w:r>
      <w:r w:rsidR="00050E9C" w:rsidRPr="00152F28">
        <w:t>].</w:t>
      </w:r>
    </w:p>
    <w:sectPr w:rsidR="00532508" w:rsidRPr="00F3064F" w:rsidSect="0060193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93C45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A35341"/>
    <w:multiLevelType w:val="hybridMultilevel"/>
    <w:tmpl w:val="3280BEDE"/>
    <w:lvl w:ilvl="0" w:tplc="6A2A54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107AF8"/>
    <w:multiLevelType w:val="hybridMultilevel"/>
    <w:tmpl w:val="895E5FCC"/>
    <w:lvl w:ilvl="0" w:tplc="55AC1D42"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D44544"/>
    <w:multiLevelType w:val="hybridMultilevel"/>
    <w:tmpl w:val="EF901A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3E1"/>
    <w:rsid w:val="00050E9C"/>
    <w:rsid w:val="0007279B"/>
    <w:rsid w:val="000973E1"/>
    <w:rsid w:val="000F6FFA"/>
    <w:rsid w:val="001315FC"/>
    <w:rsid w:val="00141601"/>
    <w:rsid w:val="00152F28"/>
    <w:rsid w:val="001B3CB1"/>
    <w:rsid w:val="002A4344"/>
    <w:rsid w:val="002D5498"/>
    <w:rsid w:val="003371BF"/>
    <w:rsid w:val="003A7E26"/>
    <w:rsid w:val="003B398B"/>
    <w:rsid w:val="003D7173"/>
    <w:rsid w:val="004212A2"/>
    <w:rsid w:val="00496F1F"/>
    <w:rsid w:val="004A3F38"/>
    <w:rsid w:val="004A4561"/>
    <w:rsid w:val="00520756"/>
    <w:rsid w:val="00532508"/>
    <w:rsid w:val="00561645"/>
    <w:rsid w:val="005F305F"/>
    <w:rsid w:val="00601935"/>
    <w:rsid w:val="006B6665"/>
    <w:rsid w:val="00717DED"/>
    <w:rsid w:val="00766B33"/>
    <w:rsid w:val="00877228"/>
    <w:rsid w:val="009568BD"/>
    <w:rsid w:val="009F1FFF"/>
    <w:rsid w:val="00A508A4"/>
    <w:rsid w:val="00A744C3"/>
    <w:rsid w:val="00B54E23"/>
    <w:rsid w:val="00B8368C"/>
    <w:rsid w:val="00C56528"/>
    <w:rsid w:val="00CC3807"/>
    <w:rsid w:val="00CC58C6"/>
    <w:rsid w:val="00CD25DC"/>
    <w:rsid w:val="00D01254"/>
    <w:rsid w:val="00DB4EDA"/>
    <w:rsid w:val="00E05A18"/>
    <w:rsid w:val="00E21069"/>
    <w:rsid w:val="00E82553"/>
    <w:rsid w:val="00E841B2"/>
    <w:rsid w:val="00EB4299"/>
    <w:rsid w:val="00ED3060"/>
    <w:rsid w:val="00EF1084"/>
    <w:rsid w:val="00F118C3"/>
    <w:rsid w:val="00F3064F"/>
    <w:rsid w:val="00F3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5DB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0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0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141601"/>
    <w:pPr>
      <w:spacing w:after="160" w:line="259" w:lineRule="auto"/>
      <w:ind w:left="720"/>
      <w:contextualSpacing/>
    </w:pPr>
    <w:rPr>
      <w:rFonts w:eastAsiaTheme="minorEastAsia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0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lker</dc:creator>
  <cp:keywords/>
  <dc:description/>
  <cp:lastModifiedBy>Martin Walker</cp:lastModifiedBy>
  <cp:revision>3</cp:revision>
  <dcterms:created xsi:type="dcterms:W3CDTF">2017-04-25T09:03:00Z</dcterms:created>
  <dcterms:modified xsi:type="dcterms:W3CDTF">2017-05-02T11:02:00Z</dcterms:modified>
</cp:coreProperties>
</file>